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009DA" w14:textId="77777777" w:rsidR="002B2ACA" w:rsidRDefault="002B2ACA" w:rsidP="002B2ACA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orting information</w:t>
      </w:r>
    </w:p>
    <w:p w14:paraId="4BF6B667" w14:textId="77777777" w:rsidR="002B2ACA" w:rsidRDefault="002B2ACA" w:rsidP="002B2ACA">
      <w:pPr>
        <w:rPr>
          <w:rFonts w:ascii="Arial" w:hAnsi="Arial" w:cs="Arial"/>
          <w:b/>
          <w:bCs/>
          <w:szCs w:val="21"/>
        </w:rPr>
      </w:pPr>
    </w:p>
    <w:p w14:paraId="52C06ED3" w14:textId="77777777" w:rsidR="002B2ACA" w:rsidRPr="00C579E6" w:rsidRDefault="002B2ACA" w:rsidP="002B2ACA">
      <w:pPr>
        <w:rPr>
          <w:rFonts w:ascii="Arial" w:hAnsi="Arial" w:cs="Arial"/>
          <w:b/>
          <w:bCs/>
          <w:szCs w:val="21"/>
        </w:rPr>
      </w:pPr>
      <w:r w:rsidRPr="00C579E6">
        <w:rPr>
          <w:rFonts w:ascii="Arial" w:hAnsi="Arial" w:cs="Arial"/>
          <w:b/>
          <w:bCs/>
          <w:szCs w:val="21"/>
        </w:rPr>
        <w:t xml:space="preserve">The efficacy and effectiveness of enterovirus A71 vaccines against hand, foot, and mouth disease: a systematic review and meta-analysis </w:t>
      </w:r>
    </w:p>
    <w:p w14:paraId="3B687396" w14:textId="77777777" w:rsidR="002B2ACA" w:rsidRDefault="002B2ACA" w:rsidP="002B2ACA">
      <w:pPr>
        <w:rPr>
          <w:rFonts w:ascii="Arial" w:hAnsi="Arial" w:cs="Arial"/>
          <w:b/>
          <w:bCs/>
          <w:szCs w:val="21"/>
        </w:rPr>
      </w:pPr>
    </w:p>
    <w:p w14:paraId="312720A7" w14:textId="77777777" w:rsidR="002B2ACA" w:rsidRPr="00192B24" w:rsidRDefault="002B2ACA" w:rsidP="002B2ACA">
      <w:pPr>
        <w:pStyle w:val="1"/>
        <w:spacing w:before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0" w:name="OLE_LINK2"/>
      <w:r w:rsidRPr="00192B24">
        <w:rPr>
          <w:rFonts w:ascii="Arial" w:hAnsi="Arial" w:cs="Arial"/>
          <w:b/>
          <w:bCs/>
          <w:color w:val="000000" w:themeColor="text1"/>
          <w:sz w:val="20"/>
          <w:szCs w:val="20"/>
        </w:rPr>
        <w:t>S1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ble</w:t>
      </w:r>
      <w:r w:rsidRPr="00192B24">
        <w:rPr>
          <w:rFonts w:ascii="Arial" w:hAnsi="Arial" w:cs="Arial"/>
          <w:b/>
          <w:bCs/>
          <w:color w:val="000000" w:themeColor="text1"/>
          <w:sz w:val="20"/>
          <w:szCs w:val="20"/>
        </w:rPr>
        <w:t>. Search strategy</w:t>
      </w:r>
    </w:p>
    <w:tbl>
      <w:tblPr>
        <w:tblpPr w:leftFromText="180" w:rightFromText="180" w:vertAnchor="text" w:tblpY="1"/>
        <w:tblOverlap w:val="never"/>
        <w:tblW w:w="8394" w:type="dxa"/>
        <w:tblLook w:val="04A0" w:firstRow="1" w:lastRow="0" w:firstColumn="1" w:lastColumn="0" w:noHBand="0" w:noVBand="1"/>
      </w:tblPr>
      <w:tblGrid>
        <w:gridCol w:w="1134"/>
        <w:gridCol w:w="5984"/>
        <w:gridCol w:w="1276"/>
      </w:tblGrid>
      <w:tr w:rsidR="002B2ACA" w:rsidRPr="00192B24" w14:paraId="6FA921D9" w14:textId="77777777" w:rsidTr="00AA3485">
        <w:trPr>
          <w:trHeight w:val="283"/>
        </w:trPr>
        <w:tc>
          <w:tcPr>
            <w:tcW w:w="8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745E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ubMed</w:t>
            </w:r>
          </w:p>
        </w:tc>
      </w:tr>
      <w:tr w:rsidR="002B2ACA" w:rsidRPr="00192B24" w14:paraId="53C81CEC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6AA8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TEP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8D5D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all field)</w:t>
            </w:r>
          </w:p>
        </w:tc>
      </w:tr>
      <w:tr w:rsidR="002B2ACA" w:rsidRPr="00192B24" w14:paraId="6AA43FE5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7867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EC20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V-A71 OR EV A71 OR EVA71</w:t>
            </w:r>
          </w:p>
        </w:tc>
      </w:tr>
      <w:tr w:rsidR="002B2ACA" w:rsidRPr="00192B24" w14:paraId="7B10C015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1DD7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9F49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V71 OR EV 71</w:t>
            </w:r>
          </w:p>
        </w:tc>
      </w:tr>
      <w:tr w:rsidR="002B2ACA" w:rsidRPr="00192B24" w14:paraId="3796D78B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DC8A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7E2A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nterovirus 71</w:t>
            </w:r>
          </w:p>
        </w:tc>
      </w:tr>
      <w:tr w:rsidR="002B2ACA" w:rsidRPr="00192B24" w14:paraId="6898962A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B182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A30A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nterovirus A71</w:t>
            </w:r>
          </w:p>
        </w:tc>
      </w:tr>
      <w:tr w:rsidR="002B2ACA" w:rsidRPr="00192B24" w14:paraId="4C696560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B9CD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C091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nd, foot, and mouth disease</w:t>
            </w:r>
          </w:p>
        </w:tc>
      </w:tr>
      <w:tr w:rsidR="002B2ACA" w:rsidRPr="00192B24" w14:paraId="5D217FCD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E088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6DEA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FMD</w:t>
            </w:r>
          </w:p>
        </w:tc>
      </w:tr>
      <w:tr w:rsidR="002B2ACA" w:rsidRPr="00192B24" w14:paraId="3B096853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CB7D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6975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 OR #2 OR #3 OR #4 OR #5 OR #6</w:t>
            </w:r>
          </w:p>
        </w:tc>
      </w:tr>
      <w:tr w:rsidR="002B2ACA" w:rsidRPr="00192B24" w14:paraId="4737EC73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022E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8A3C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vaccine OR vaccination</w:t>
            </w:r>
          </w:p>
        </w:tc>
      </w:tr>
      <w:tr w:rsidR="002B2ACA" w:rsidRPr="00192B24" w14:paraId="162E501A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CAA6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1819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fficacy</w:t>
            </w:r>
          </w:p>
        </w:tc>
      </w:tr>
      <w:tr w:rsidR="002B2ACA" w:rsidRPr="00192B24" w14:paraId="1289BDFB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A0D5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C560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otection</w:t>
            </w:r>
          </w:p>
        </w:tc>
      </w:tr>
      <w:tr w:rsidR="002B2ACA" w:rsidRPr="00192B24" w14:paraId="48D06D98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124F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4F85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mmunization</w:t>
            </w:r>
          </w:p>
        </w:tc>
      </w:tr>
      <w:tr w:rsidR="002B2ACA" w:rsidRPr="00192B24" w14:paraId="2F7A2EAF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369C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E913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mpact</w:t>
            </w:r>
          </w:p>
        </w:tc>
      </w:tr>
      <w:tr w:rsidR="002B2ACA" w:rsidRPr="00192B24" w14:paraId="025BB346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AC90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0AF9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ffectiveness</w:t>
            </w:r>
          </w:p>
        </w:tc>
      </w:tr>
      <w:tr w:rsidR="002B2ACA" w:rsidRPr="00192B24" w14:paraId="3EA70C5D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3C7B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E910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9 OR #10 OR #11 OR #12 OR #13</w:t>
            </w:r>
          </w:p>
        </w:tc>
      </w:tr>
      <w:tr w:rsidR="002B2ACA" w:rsidRPr="00192B24" w14:paraId="7DFBA037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27E0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78EA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anguage: English</w:t>
            </w:r>
          </w:p>
        </w:tc>
      </w:tr>
      <w:tr w:rsidR="002B2ACA" w:rsidRPr="00192B24" w14:paraId="5C0BE110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5DCF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A38B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7 AND #8 AND #14 AND #15</w:t>
            </w:r>
          </w:p>
        </w:tc>
      </w:tr>
      <w:tr w:rsidR="002B2ACA" w:rsidRPr="00192B24" w14:paraId="1EF887A2" w14:textId="77777777" w:rsidTr="00AA3485">
        <w:trPr>
          <w:trHeight w:val="283"/>
        </w:trPr>
        <w:tc>
          <w:tcPr>
            <w:tcW w:w="8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0D49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Web</w:t>
            </w:r>
            <w:proofErr w:type="gramEnd"/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of Science Core Collection</w:t>
            </w:r>
          </w:p>
        </w:tc>
      </w:tr>
      <w:tr w:rsidR="002B2ACA" w:rsidRPr="00192B24" w14:paraId="687987F4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0AB9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TEP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2FDF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</w:tr>
      <w:tr w:rsidR="002B2ACA" w:rsidRPr="00192B24" w14:paraId="0183CEEE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84EB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E6B7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=(EV-A71) OR ALL</w:t>
            </w:r>
            <w:proofErr w:type="gramStart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V A71) OR ALL=(EVA71)</w:t>
            </w:r>
          </w:p>
        </w:tc>
      </w:tr>
      <w:tr w:rsidR="002B2ACA" w:rsidRPr="00192B24" w14:paraId="45BFEE11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28C6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0321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=(EV71) OR ALL</w:t>
            </w:r>
            <w:proofErr w:type="gramStart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V 71)</w:t>
            </w:r>
          </w:p>
        </w:tc>
      </w:tr>
      <w:tr w:rsidR="002B2ACA" w:rsidRPr="00192B24" w14:paraId="6F95483A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DD49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34ED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</w:t>
            </w:r>
            <w:proofErr w:type="gramStart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nterovirus 71)</w:t>
            </w:r>
          </w:p>
        </w:tc>
      </w:tr>
      <w:tr w:rsidR="002B2ACA" w:rsidRPr="00192B24" w14:paraId="4D7B1610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DAFF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4147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</w:t>
            </w:r>
            <w:proofErr w:type="gramStart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nterovirus A71)</w:t>
            </w:r>
          </w:p>
        </w:tc>
      </w:tr>
      <w:tr w:rsidR="002B2ACA" w:rsidRPr="00192B24" w14:paraId="48BA3465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326B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D4BD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</w:t>
            </w:r>
            <w:proofErr w:type="gramStart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nd, foot, and mouth disease)</w:t>
            </w:r>
          </w:p>
        </w:tc>
      </w:tr>
      <w:tr w:rsidR="002B2ACA" w:rsidRPr="00192B24" w14:paraId="5CB478A4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E973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A3AF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=(HFMD)</w:t>
            </w:r>
          </w:p>
        </w:tc>
      </w:tr>
      <w:tr w:rsidR="002B2ACA" w:rsidRPr="00192B24" w14:paraId="4020CCC7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2664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72A4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 OR #2 OR #3 OR #4 OR #5 OR #6</w:t>
            </w:r>
          </w:p>
        </w:tc>
      </w:tr>
      <w:tr w:rsidR="002B2ACA" w:rsidRPr="00192B24" w14:paraId="7BF98BE5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C7E8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F26A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=(vaccine) OR ALL=(vaccination)</w:t>
            </w:r>
          </w:p>
        </w:tc>
      </w:tr>
      <w:tr w:rsidR="002B2ACA" w:rsidRPr="00192B24" w14:paraId="07264BA3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C3A8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DA6C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=(efficacy)</w:t>
            </w:r>
          </w:p>
        </w:tc>
      </w:tr>
      <w:tr w:rsidR="002B2ACA" w:rsidRPr="00192B24" w14:paraId="459D77C8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5CFE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5FA1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=(protection)</w:t>
            </w:r>
          </w:p>
        </w:tc>
      </w:tr>
      <w:tr w:rsidR="002B2ACA" w:rsidRPr="00192B24" w14:paraId="04571F3D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1AC2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5BEC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=(immunization)</w:t>
            </w:r>
          </w:p>
        </w:tc>
      </w:tr>
      <w:tr w:rsidR="002B2ACA" w:rsidRPr="00192B24" w14:paraId="66ACFA04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2AF9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54B2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=(impact)</w:t>
            </w:r>
          </w:p>
        </w:tc>
      </w:tr>
      <w:tr w:rsidR="002B2ACA" w:rsidRPr="00192B24" w14:paraId="66814B82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64FD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0936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L=(effectiveness)</w:t>
            </w:r>
          </w:p>
        </w:tc>
      </w:tr>
      <w:tr w:rsidR="002B2ACA" w:rsidRPr="00192B24" w14:paraId="4671BCDD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B3D7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EB04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9 OR #10 OR #11 OR #12 OR #13</w:t>
            </w:r>
          </w:p>
        </w:tc>
      </w:tr>
      <w:tr w:rsidR="002B2ACA" w:rsidRPr="00192B24" w14:paraId="4B405513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3DE8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BC08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A=(English)</w:t>
            </w:r>
          </w:p>
        </w:tc>
      </w:tr>
      <w:tr w:rsidR="002B2ACA" w:rsidRPr="00192B24" w14:paraId="0B95D566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8F64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F932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7 AND #8 AND #14 AND #15</w:t>
            </w:r>
          </w:p>
        </w:tc>
      </w:tr>
      <w:tr w:rsidR="002B2ACA" w:rsidRPr="00192B24" w14:paraId="3E59936A" w14:textId="77777777" w:rsidTr="00AA3485">
        <w:trPr>
          <w:trHeight w:val="283"/>
        </w:trPr>
        <w:tc>
          <w:tcPr>
            <w:tcW w:w="8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628E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Elsevier ScienceDirect</w:t>
            </w:r>
          </w:p>
        </w:tc>
      </w:tr>
      <w:tr w:rsidR="002B2ACA" w:rsidRPr="00192B24" w14:paraId="5E02C073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1B55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TEP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4CD7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</w:tr>
      <w:tr w:rsidR="002B2ACA" w:rsidRPr="00192B24" w14:paraId="05C3E732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EECB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B49F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itle, abstract, keywords: ((EV-A71) OR (EV A71) OR (EVA71)) AND ((vaccine) OR (vaccination)) AND ((efficacy) OR (protection) OR (impact) OR (effectiveness))</w:t>
            </w:r>
          </w:p>
        </w:tc>
      </w:tr>
      <w:tr w:rsidR="002B2ACA" w:rsidRPr="00192B24" w14:paraId="0FF690D8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1BD1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lastRenderedPageBreak/>
              <w:t>#2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F2AB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itle, abstract, keywords: ((EV71) OR (EV 71) OR (enterovirus 71)) AND ((vaccine) OR (vaccination)) AND ((efficacy) OR (protection) OR (impact) OR (effectiveness))</w:t>
            </w:r>
          </w:p>
        </w:tc>
      </w:tr>
      <w:tr w:rsidR="002B2ACA" w:rsidRPr="00192B24" w14:paraId="23F3DCA5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78BA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2B46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itle, abstract, keywords: ((hand, foot, and mouth disease) OR (HFMD)) AND ((vaccine) OR (vaccination)) AND ((efficacy) OR (protection) OR (impact) OR (effectiveness))</w:t>
            </w:r>
          </w:p>
        </w:tc>
      </w:tr>
      <w:tr w:rsidR="002B2ACA" w:rsidRPr="00192B24" w14:paraId="107B4BDC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7E78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9F97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anguage: English</w:t>
            </w:r>
          </w:p>
        </w:tc>
      </w:tr>
      <w:tr w:rsidR="002B2ACA" w:rsidRPr="004B024B" w14:paraId="2EEE94F8" w14:textId="77777777" w:rsidTr="00AA3485">
        <w:trPr>
          <w:trHeight w:val="283"/>
        </w:trPr>
        <w:tc>
          <w:tcPr>
            <w:tcW w:w="83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9EEE4" w14:textId="77777777" w:rsidR="002B2ACA" w:rsidRPr="00C46071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CNKI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F56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hyperlink r:id="rId4" w:history="1">
              <w:r w:rsidRPr="00E95C46">
                <w:rPr>
                  <w:rStyle w:val="ae"/>
                  <w:rFonts w:ascii="Arial" w:eastAsia="SimSun" w:hAnsi="Arial" w:cs="Arial"/>
                  <w:kern w:val="0"/>
                  <w:sz w:val="20"/>
                  <w:szCs w:val="20"/>
                </w:rPr>
                <w:t>https://chn.oversea.cnki.net/index/</w:t>
              </w:r>
            </w:hyperlink>
            <w:r w:rsidRPr="00DF56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B2ACA" w:rsidRPr="00192B24" w14:paraId="2DC88BD2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5B667" w14:textId="77777777" w:rsidR="002B2ACA" w:rsidRPr="00261DD5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61DD5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TEP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34BC2" w14:textId="77777777" w:rsidR="002B2ACA" w:rsidRPr="007D4C68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E301D" w14:textId="77777777" w:rsidR="002B2ACA" w:rsidRPr="005F6F7A" w:rsidRDefault="002B2ACA" w:rsidP="00AA3485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5F6F7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M</w:t>
            </w:r>
            <w:r w:rsidRPr="005F6F7A"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atch</w:t>
            </w:r>
          </w:p>
        </w:tc>
      </w:tr>
      <w:tr w:rsidR="002B2ACA" w:rsidRPr="00192B24" w14:paraId="6B585078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D57A" w14:textId="77777777" w:rsidR="002B2ACA" w:rsidRPr="00545166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45166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1#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6929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7D4C68">
              <w:rPr>
                <w:rFonts w:ascii="Arial" w:eastAsia="SimSun" w:hAnsi="Arial" w:cs="Arial"/>
                <w:sz w:val="20"/>
                <w:szCs w:val="20"/>
              </w:rPr>
              <w:t>Title, Keyword and Abstract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: 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EV71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灭活疫苗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 xml:space="preserve"> + EV71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疫苗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 xml:space="preserve"> + 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手足口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 xml:space="preserve"> + 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手足口疫苗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91A71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fuzzy</w:t>
            </w:r>
          </w:p>
        </w:tc>
      </w:tr>
      <w:tr w:rsidR="002B2ACA" w:rsidRPr="00192B24" w14:paraId="58132334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3E954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2#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B1E59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7D4C68">
              <w:rPr>
                <w:rFonts w:ascii="Arial" w:eastAsia="SimSun" w:hAnsi="Arial" w:cs="Arial"/>
                <w:sz w:val="20"/>
                <w:szCs w:val="20"/>
              </w:rPr>
              <w:t>Title, Keyword and Abstract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: 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接种效果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 xml:space="preserve"> + 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保护效果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 xml:space="preserve"> + 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预防效果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 xml:space="preserve"> + 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接种作用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 xml:space="preserve"> + 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保护作用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 xml:space="preserve"> + </w:t>
            </w:r>
            <w:r w:rsidRPr="007D4C68">
              <w:rPr>
                <w:rFonts w:ascii="Arial" w:eastAsia="SimSun" w:hAnsi="Arial" w:cs="Arial"/>
                <w:sz w:val="20"/>
                <w:szCs w:val="20"/>
              </w:rPr>
              <w:t>预防作用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80636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fuzzy</w:t>
            </w:r>
          </w:p>
        </w:tc>
      </w:tr>
      <w:tr w:rsidR="002B2ACA" w:rsidRPr="00192B24" w14:paraId="2626008A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A56B5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 xml:space="preserve">3# 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D4F45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# AND 2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6EB1A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2B2ACA" w:rsidRPr="00192B24" w14:paraId="19D469E2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7B89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4#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0298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sz w:val="20"/>
                <w:szCs w:val="20"/>
              </w:rPr>
              <w:t>Source type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：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PKU core journals, CSSCI and CS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77A88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2B2ACA" w:rsidRPr="004B024B" w14:paraId="2FE65620" w14:textId="77777777" w:rsidTr="00AA3485">
        <w:trPr>
          <w:trHeight w:val="283"/>
        </w:trPr>
        <w:tc>
          <w:tcPr>
            <w:tcW w:w="7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B89B" w14:textId="77777777" w:rsidR="002B2ACA" w:rsidRPr="004B024B" w:rsidRDefault="002B2ACA" w:rsidP="00AA3485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B024B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Wanfang Data</w:t>
            </w: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 xml:space="preserve"> </w:t>
            </w:r>
            <w:r w:rsidRPr="00DF56FB">
              <w:rPr>
                <w:rFonts w:ascii="Arial" w:eastAsia="SimSun" w:hAnsi="Arial" w:cs="Arial" w:hint="eastAsia"/>
                <w:sz w:val="20"/>
                <w:szCs w:val="20"/>
              </w:rPr>
              <w:t>(</w:t>
            </w:r>
            <w:hyperlink r:id="rId5" w:history="1">
              <w:r w:rsidRPr="00E95C46">
                <w:rPr>
                  <w:rStyle w:val="ae"/>
                  <w:rFonts w:ascii="Arial" w:eastAsia="SimSun" w:hAnsi="Arial" w:cs="Arial"/>
                  <w:sz w:val="20"/>
                  <w:szCs w:val="20"/>
                </w:rPr>
                <w:t>https://www.wanfangdata.com.cn/index.html</w:t>
              </w:r>
            </w:hyperlink>
            <w:r w:rsidRPr="00DF56FB">
              <w:rPr>
                <w:rFonts w:ascii="Arial" w:eastAsia="SimSun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2CB9F2" w14:textId="77777777" w:rsidR="002B2ACA" w:rsidRPr="004B024B" w:rsidRDefault="002B2ACA" w:rsidP="00AA3485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2B2ACA" w:rsidRPr="004B024B" w14:paraId="618F60DE" w14:textId="77777777" w:rsidTr="00AA3485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E1F7" w14:textId="77777777" w:rsidR="002B2ACA" w:rsidRPr="004B024B" w:rsidRDefault="002B2ACA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61DD5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TEP</w:t>
            </w:r>
          </w:p>
        </w:tc>
        <w:tc>
          <w:tcPr>
            <w:tcW w:w="5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A07D" w14:textId="77777777" w:rsidR="002B2ACA" w:rsidRPr="004B024B" w:rsidRDefault="002B2ACA" w:rsidP="00AA3485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B024B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0BA7F" w14:textId="77777777" w:rsidR="002B2ACA" w:rsidRPr="004B024B" w:rsidRDefault="002B2ACA" w:rsidP="00AA3485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atch</w:t>
            </w:r>
          </w:p>
        </w:tc>
      </w:tr>
      <w:tr w:rsidR="002B2ACA" w:rsidRPr="00192B24" w14:paraId="50250CB4" w14:textId="77777777" w:rsidTr="00AA3485">
        <w:trPr>
          <w:trHeight w:val="28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1078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545166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1#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B40B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sz w:val="20"/>
                <w:szCs w:val="20"/>
              </w:rPr>
              <w:t xml:space="preserve">All </w:t>
            </w:r>
            <w:proofErr w:type="gramStart"/>
            <w:r w:rsidRPr="00192B24">
              <w:rPr>
                <w:rFonts w:ascii="Arial" w:eastAsia="SimSun" w:hAnsi="Arial" w:cs="Arial"/>
                <w:sz w:val="20"/>
                <w:szCs w:val="20"/>
              </w:rPr>
              <w:t>field</w:t>
            </w:r>
            <w:proofErr w:type="gramEnd"/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: 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EV71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灭活疫苗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 xml:space="preserve"> OR EV71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疫苗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 xml:space="preserve"> OR 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手足口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 xml:space="preserve"> OR 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手足口疫苗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FEBC7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fuzzy</w:t>
            </w:r>
          </w:p>
        </w:tc>
      </w:tr>
      <w:tr w:rsidR="002B2ACA" w:rsidRPr="00192B24" w14:paraId="267EBE35" w14:textId="77777777" w:rsidTr="00AA3485">
        <w:trPr>
          <w:trHeight w:val="28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464F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2#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1446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192B24">
              <w:rPr>
                <w:rFonts w:ascii="Arial" w:eastAsia="SimSun" w:hAnsi="Arial" w:cs="Arial"/>
                <w:sz w:val="20"/>
                <w:szCs w:val="20"/>
              </w:rPr>
              <w:t>All field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: 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接种效果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 xml:space="preserve"> OR 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保护效果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 xml:space="preserve"> OR 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预防效果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 xml:space="preserve"> OR 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接种作用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 xml:space="preserve"> OR 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保护作用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 xml:space="preserve"> OR 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预防作用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19785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fuzzy</w:t>
            </w:r>
          </w:p>
        </w:tc>
      </w:tr>
      <w:tr w:rsidR="002B2ACA" w:rsidRPr="00192B24" w14:paraId="132C4E91" w14:textId="77777777" w:rsidTr="00AA3485">
        <w:trPr>
          <w:trHeight w:val="28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3B884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 xml:space="preserve">3# 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A81D0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# AND 2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2C495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2B2ACA" w:rsidRPr="00192B24" w14:paraId="69412D98" w14:textId="77777777" w:rsidTr="00AA3485">
        <w:trPr>
          <w:trHeight w:val="28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BA43" w14:textId="77777777" w:rsidR="002B2ACA" w:rsidRPr="00192B24" w:rsidRDefault="002B2ACA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4#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6EEA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C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ore journal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：</w:t>
            </w:r>
            <w:r w:rsidRPr="00192B24">
              <w:rPr>
                <w:rFonts w:ascii="Arial" w:eastAsia="SimSun" w:hAnsi="Arial" w:cs="Arial"/>
                <w:sz w:val="20"/>
                <w:szCs w:val="20"/>
              </w:rPr>
              <w:t>PKU core journals, CSSCI and CS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7C0ED" w14:textId="77777777" w:rsidR="002B2ACA" w:rsidRPr="00192B24" w:rsidRDefault="002B2ACA" w:rsidP="00AA3485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</w:tbl>
    <w:p w14:paraId="047F16D6" w14:textId="77777777" w:rsidR="002B2ACA" w:rsidRDefault="002B2ACA" w:rsidP="002B2ACA">
      <w:pPr>
        <w:rPr>
          <w:rFonts w:ascii="Arial" w:eastAsia="SimSun" w:hAnsi="Arial" w:cs="Arial"/>
          <w:sz w:val="20"/>
          <w:szCs w:val="20"/>
        </w:rPr>
      </w:pPr>
      <w:r w:rsidRPr="00294D4F">
        <w:br w:type="textWrapping" w:clear="all"/>
      </w:r>
      <w:r>
        <w:rPr>
          <w:rFonts w:ascii="Arial" w:eastAsia="SimSun" w:hAnsi="Arial" w:cs="Arial" w:hint="eastAsia"/>
          <w:sz w:val="20"/>
          <w:szCs w:val="20"/>
        </w:rPr>
        <w:t xml:space="preserve">Note: </w:t>
      </w:r>
      <w:r w:rsidRPr="00C3601D">
        <w:rPr>
          <w:rFonts w:ascii="Arial" w:eastAsia="SimSun" w:hAnsi="Arial" w:cs="Arial"/>
          <w:sz w:val="20"/>
          <w:szCs w:val="20"/>
        </w:rPr>
        <w:t>Fuzzy match</w:t>
      </w:r>
      <w:r>
        <w:rPr>
          <w:rFonts w:ascii="Arial" w:eastAsia="SimSun" w:hAnsi="Arial" w:cs="Arial" w:hint="eastAsia"/>
          <w:sz w:val="20"/>
          <w:szCs w:val="20"/>
        </w:rPr>
        <w:t xml:space="preserve">ing </w:t>
      </w:r>
      <w:r w:rsidRPr="00C3601D">
        <w:rPr>
          <w:rFonts w:ascii="Arial" w:eastAsia="SimSun" w:hAnsi="Arial" w:cs="Arial"/>
          <w:sz w:val="20"/>
          <w:szCs w:val="20"/>
        </w:rPr>
        <w:t>means that the search term is segmented and then matched in</w:t>
      </w:r>
      <w:r>
        <w:rPr>
          <w:rFonts w:ascii="Arial" w:eastAsia="SimSun" w:hAnsi="Arial" w:cs="Arial" w:hint="eastAsia"/>
          <w:sz w:val="20"/>
          <w:szCs w:val="20"/>
        </w:rPr>
        <w:t xml:space="preserve"> </w:t>
      </w:r>
      <w:r w:rsidRPr="0078477C">
        <w:rPr>
          <w:rFonts w:ascii="Arial" w:eastAsia="SimSun" w:hAnsi="Arial" w:cs="Arial"/>
          <w:sz w:val="20"/>
          <w:szCs w:val="20"/>
        </w:rPr>
        <w:t xml:space="preserve">the title, abstract, </w:t>
      </w:r>
      <w:r>
        <w:rPr>
          <w:rFonts w:ascii="Arial" w:eastAsia="SimSun" w:hAnsi="Arial" w:cs="Arial" w:hint="eastAsia"/>
          <w:sz w:val="20"/>
          <w:szCs w:val="20"/>
        </w:rPr>
        <w:t xml:space="preserve">and </w:t>
      </w:r>
      <w:r w:rsidRPr="0078477C">
        <w:rPr>
          <w:rFonts w:ascii="Arial" w:eastAsia="SimSun" w:hAnsi="Arial" w:cs="Arial"/>
          <w:sz w:val="20"/>
          <w:szCs w:val="20"/>
        </w:rPr>
        <w:t>full text</w:t>
      </w:r>
      <w:r w:rsidRPr="002D645B">
        <w:t>.</w:t>
      </w:r>
      <w:r w:rsidRPr="002D645B">
        <w:rPr>
          <w:rFonts w:ascii="Arial" w:eastAsia="SimSun" w:hAnsi="Arial" w:cs="Arial"/>
          <w:sz w:val="20"/>
          <w:szCs w:val="20"/>
        </w:rPr>
        <w:t xml:space="preserve"> </w:t>
      </w:r>
      <w:bookmarkEnd w:id="0"/>
    </w:p>
    <w:p w14:paraId="1A9BB176" w14:textId="77777777" w:rsidR="002B2ACA" w:rsidRPr="00747122" w:rsidRDefault="002B2ACA" w:rsidP="002B2ACA">
      <w:pPr>
        <w:rPr>
          <w:rFonts w:ascii="Arial" w:eastAsia="SimSun" w:hAnsi="Arial" w:cs="Arial"/>
          <w:sz w:val="20"/>
          <w:szCs w:val="20"/>
        </w:rPr>
      </w:pPr>
      <w:r w:rsidRPr="00B1189F">
        <w:rPr>
          <w:rFonts w:ascii="Arial" w:eastAsia="SimSun" w:hAnsi="Arial" w:cs="Arial"/>
          <w:sz w:val="20"/>
          <w:szCs w:val="20"/>
        </w:rPr>
        <w:t>T</w:t>
      </w:r>
      <w:r w:rsidRPr="00B1189F">
        <w:rPr>
          <w:rFonts w:ascii="Arial" w:eastAsia="SimSun" w:hAnsi="Arial" w:cs="Arial" w:hint="eastAsia"/>
          <w:sz w:val="20"/>
          <w:szCs w:val="20"/>
        </w:rPr>
        <w:t xml:space="preserve">he search timeframe </w:t>
      </w:r>
      <w:r>
        <w:rPr>
          <w:rFonts w:ascii="Arial" w:eastAsia="SimSun" w:hAnsi="Arial" w:cs="Arial" w:hint="eastAsia"/>
          <w:sz w:val="20"/>
          <w:szCs w:val="20"/>
        </w:rPr>
        <w:t xml:space="preserve">was from </w:t>
      </w:r>
      <w:r w:rsidRPr="00B1189F">
        <w:rPr>
          <w:rFonts w:ascii="Arial" w:eastAsia="SimSun" w:hAnsi="Arial" w:cs="Arial" w:hint="eastAsia"/>
          <w:sz w:val="20"/>
          <w:szCs w:val="20"/>
        </w:rPr>
        <w:t>the beginning up to May 20, 2024</w:t>
      </w:r>
      <w:r>
        <w:rPr>
          <w:rFonts w:ascii="Arial" w:eastAsia="SimSun" w:hAnsi="Arial" w:cs="Arial" w:hint="eastAsia"/>
          <w:sz w:val="20"/>
          <w:szCs w:val="20"/>
        </w:rPr>
        <w:t>.</w:t>
      </w:r>
    </w:p>
    <w:p w14:paraId="4B0209A9" w14:textId="77777777" w:rsidR="002B2ACA" w:rsidRDefault="002B2ACA"/>
    <w:sectPr w:rsidR="002B2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ACA"/>
    <w:rsid w:val="002B2ACA"/>
    <w:rsid w:val="004D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93BFD"/>
  <w15:chartTrackingRefBased/>
  <w15:docId w15:val="{819208F9-7EE3-4B8D-AA1A-7EAD021E4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ACA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B2AC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2AC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2AC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2AC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2AC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2AC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2AC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2AC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2AC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2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B2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B2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B2AC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B2AC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B2AC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B2AC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2AC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B2AC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B2AC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B2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2AC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B2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2ACA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B2A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2ACA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2B2A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2AC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B2A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2ACA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2B2AC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anfangdata.com.cn/index.html" TargetMode="External"/><Relationship Id="rId4" Type="http://schemas.openxmlformats.org/officeDocument/2006/relationships/hyperlink" Target="https://chn.oversea.cnki.net/index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XUEMEI</dc:creator>
  <cp:keywords/>
  <dc:description/>
  <cp:lastModifiedBy>YAN, XUEMEI</cp:lastModifiedBy>
  <cp:revision>1</cp:revision>
  <dcterms:created xsi:type="dcterms:W3CDTF">2025-04-23T10:29:00Z</dcterms:created>
  <dcterms:modified xsi:type="dcterms:W3CDTF">2025-04-23T10:31:00Z</dcterms:modified>
</cp:coreProperties>
</file>